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514935" w14:textId="77777777" w:rsidR="00D67FC2" w:rsidRDefault="00D67FC2" w:rsidP="00D67FC2">
      <w:pPr>
        <w:rPr>
          <w:rFonts w:ascii="Arial" w:hAnsi="Arial" w:cs="Arial"/>
        </w:rPr>
      </w:pPr>
      <w:r w:rsidRPr="006D4FA7">
        <w:rPr>
          <w:rFonts w:ascii="Arial" w:hAnsi="Arial" w:cs="Arial"/>
          <w:b/>
          <w:bCs/>
        </w:rPr>
        <w:t>Supplementary Table S1.</w:t>
      </w:r>
      <w:r w:rsidRPr="006D4FA7">
        <w:rPr>
          <w:rFonts w:ascii="Arial" w:hAnsi="Arial" w:cs="Arial"/>
          <w:b/>
          <w:bCs/>
          <w:i/>
          <w:iCs/>
        </w:rPr>
        <w:t xml:space="preserve"> </w:t>
      </w:r>
      <w:r w:rsidRPr="006D4FA7">
        <w:rPr>
          <w:rFonts w:ascii="Arial" w:hAnsi="Arial" w:cs="Arial"/>
          <w:i/>
          <w:iCs/>
        </w:rPr>
        <w:t>C. elegans</w:t>
      </w:r>
      <w:r w:rsidRPr="006D4FA7">
        <w:rPr>
          <w:rFonts w:ascii="Arial" w:hAnsi="Arial" w:cs="Arial"/>
        </w:rPr>
        <w:t xml:space="preserve"> strains used in this study</w:t>
      </w:r>
    </w:p>
    <w:p w14:paraId="14724202" w14:textId="77777777" w:rsidR="00D67FC2" w:rsidRPr="006D4FA7" w:rsidRDefault="00D67FC2" w:rsidP="00D67FC2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5130"/>
        <w:gridCol w:w="2695"/>
      </w:tblGrid>
      <w:tr w:rsidR="00D67FC2" w:rsidRPr="006D4FA7" w14:paraId="40C610CB" w14:textId="77777777" w:rsidTr="00D67FC2">
        <w:trPr>
          <w:trHeight w:val="360"/>
        </w:trPr>
        <w:tc>
          <w:tcPr>
            <w:tcW w:w="1525" w:type="dxa"/>
            <w:vAlign w:val="center"/>
          </w:tcPr>
          <w:p w14:paraId="7E5B12B3" w14:textId="77777777" w:rsidR="00D67FC2" w:rsidRPr="006D4FA7" w:rsidRDefault="00D67FC2" w:rsidP="001008A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D4FA7">
              <w:rPr>
                <w:rFonts w:ascii="Arial" w:hAnsi="Arial" w:cs="Arial"/>
                <w:b/>
                <w:bCs/>
                <w:sz w:val="22"/>
                <w:szCs w:val="22"/>
              </w:rPr>
              <w:t>Strain name</w:t>
            </w:r>
          </w:p>
        </w:tc>
        <w:tc>
          <w:tcPr>
            <w:tcW w:w="5130" w:type="dxa"/>
            <w:vAlign w:val="center"/>
          </w:tcPr>
          <w:p w14:paraId="06E96447" w14:textId="77777777" w:rsidR="00D67FC2" w:rsidRPr="006D4FA7" w:rsidRDefault="00D67FC2" w:rsidP="001008A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D4FA7">
              <w:rPr>
                <w:rFonts w:ascii="Arial" w:hAnsi="Arial" w:cs="Arial"/>
                <w:b/>
                <w:bCs/>
                <w:sz w:val="22"/>
                <w:szCs w:val="22"/>
              </w:rPr>
              <w:t>Genotype</w:t>
            </w:r>
          </w:p>
        </w:tc>
        <w:tc>
          <w:tcPr>
            <w:tcW w:w="2695" w:type="dxa"/>
            <w:vAlign w:val="center"/>
          </w:tcPr>
          <w:p w14:paraId="42B8A606" w14:textId="77777777" w:rsidR="00D67FC2" w:rsidRPr="006D4FA7" w:rsidRDefault="00D67FC2" w:rsidP="001008A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D4FA7">
              <w:rPr>
                <w:rFonts w:ascii="Arial" w:hAnsi="Arial" w:cs="Arial"/>
                <w:b/>
                <w:bCs/>
                <w:sz w:val="22"/>
                <w:szCs w:val="22"/>
              </w:rPr>
              <w:t>Source</w:t>
            </w:r>
          </w:p>
        </w:tc>
      </w:tr>
      <w:tr w:rsidR="00D67FC2" w:rsidRPr="006D4FA7" w14:paraId="6208E46E" w14:textId="77777777" w:rsidTr="00D67FC2">
        <w:trPr>
          <w:trHeight w:val="360"/>
        </w:trPr>
        <w:tc>
          <w:tcPr>
            <w:tcW w:w="1525" w:type="dxa"/>
            <w:vAlign w:val="center"/>
          </w:tcPr>
          <w:p w14:paraId="097F02B5" w14:textId="77777777" w:rsidR="00D67FC2" w:rsidRPr="006D4FA7" w:rsidRDefault="00D67FC2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N2</w:t>
            </w:r>
          </w:p>
        </w:tc>
        <w:tc>
          <w:tcPr>
            <w:tcW w:w="5130" w:type="dxa"/>
            <w:vAlign w:val="center"/>
          </w:tcPr>
          <w:p w14:paraId="68978DC1" w14:textId="77777777" w:rsidR="00D67FC2" w:rsidRPr="006D4FA7" w:rsidRDefault="00D67FC2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Wild-type</w:t>
            </w:r>
          </w:p>
        </w:tc>
        <w:tc>
          <w:tcPr>
            <w:tcW w:w="2695" w:type="dxa"/>
            <w:vAlign w:val="center"/>
          </w:tcPr>
          <w:p w14:paraId="19260134" w14:textId="77777777" w:rsidR="00D67FC2" w:rsidRPr="006D4FA7" w:rsidRDefault="00D67FC2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CGC</w:t>
            </w:r>
          </w:p>
        </w:tc>
      </w:tr>
      <w:tr w:rsidR="00D67FC2" w:rsidRPr="006D4FA7" w14:paraId="4698042A" w14:textId="77777777" w:rsidTr="00D67FC2">
        <w:trPr>
          <w:trHeight w:val="360"/>
        </w:trPr>
        <w:tc>
          <w:tcPr>
            <w:tcW w:w="1525" w:type="dxa"/>
            <w:vAlign w:val="center"/>
          </w:tcPr>
          <w:p w14:paraId="0A30472D" w14:textId="77777777" w:rsidR="00D67FC2" w:rsidRPr="006D4FA7" w:rsidRDefault="00D67FC2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MT22849</w:t>
            </w:r>
          </w:p>
        </w:tc>
        <w:tc>
          <w:tcPr>
            <w:tcW w:w="5130" w:type="dxa"/>
            <w:vAlign w:val="center"/>
          </w:tcPr>
          <w:p w14:paraId="79273C72" w14:textId="77777777" w:rsidR="00D67FC2" w:rsidRPr="006D4FA7" w:rsidRDefault="00D67FC2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fic-1(n5823) IV</w:t>
            </w:r>
          </w:p>
        </w:tc>
        <w:tc>
          <w:tcPr>
            <w:tcW w:w="2695" w:type="dxa"/>
            <w:vAlign w:val="center"/>
          </w:tcPr>
          <w:p w14:paraId="7146DCF8" w14:textId="403A852C" w:rsidR="00D67FC2" w:rsidRPr="006D4FA7" w:rsidRDefault="00D67FC2" w:rsidP="001008A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ruttmann et al., 2016 [1]</w:t>
            </w:r>
          </w:p>
        </w:tc>
      </w:tr>
      <w:tr w:rsidR="00D67FC2" w:rsidRPr="006D4FA7" w14:paraId="4237CFBA" w14:textId="77777777" w:rsidTr="00D67FC2">
        <w:trPr>
          <w:trHeight w:val="360"/>
        </w:trPr>
        <w:tc>
          <w:tcPr>
            <w:tcW w:w="1525" w:type="dxa"/>
            <w:vAlign w:val="center"/>
          </w:tcPr>
          <w:p w14:paraId="50E492A7" w14:textId="77777777" w:rsidR="00D67FC2" w:rsidRPr="006D4FA7" w:rsidRDefault="00D67FC2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AM138</w:t>
            </w:r>
          </w:p>
        </w:tc>
        <w:tc>
          <w:tcPr>
            <w:tcW w:w="5130" w:type="dxa"/>
            <w:vAlign w:val="center"/>
          </w:tcPr>
          <w:p w14:paraId="6BDAF0E0" w14:textId="77777777" w:rsidR="00D67FC2" w:rsidRPr="006D4FA7" w:rsidRDefault="00D67FC2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rmIs130[Punc-54::Q24::YFP]</w:t>
            </w:r>
          </w:p>
        </w:tc>
        <w:tc>
          <w:tcPr>
            <w:tcW w:w="2695" w:type="dxa"/>
            <w:vAlign w:val="center"/>
          </w:tcPr>
          <w:p w14:paraId="4957A3E8" w14:textId="28D5CCB3" w:rsidR="00D67FC2" w:rsidRPr="006D4FA7" w:rsidRDefault="00D67FC2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rley et al., 2002 [2]</w:t>
            </w:r>
          </w:p>
        </w:tc>
      </w:tr>
      <w:tr w:rsidR="00D67FC2" w:rsidRPr="006D4FA7" w14:paraId="64CF134F" w14:textId="77777777" w:rsidTr="00D67FC2">
        <w:trPr>
          <w:trHeight w:val="360"/>
        </w:trPr>
        <w:tc>
          <w:tcPr>
            <w:tcW w:w="1525" w:type="dxa"/>
            <w:vAlign w:val="center"/>
          </w:tcPr>
          <w:p w14:paraId="7228E13E" w14:textId="77777777" w:rsidR="00D67FC2" w:rsidRPr="006D4FA7" w:rsidRDefault="00D67FC2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AM140</w:t>
            </w:r>
          </w:p>
        </w:tc>
        <w:tc>
          <w:tcPr>
            <w:tcW w:w="5130" w:type="dxa"/>
            <w:vAlign w:val="center"/>
          </w:tcPr>
          <w:p w14:paraId="2555FD16" w14:textId="77777777" w:rsidR="00D67FC2" w:rsidRPr="006D4FA7" w:rsidRDefault="00D67FC2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rmIs132[Punc-54::Q35::YFP]</w:t>
            </w:r>
          </w:p>
        </w:tc>
        <w:tc>
          <w:tcPr>
            <w:tcW w:w="2695" w:type="dxa"/>
            <w:vAlign w:val="center"/>
          </w:tcPr>
          <w:p w14:paraId="6EDB0EAE" w14:textId="172E3B5E" w:rsidR="00D67FC2" w:rsidRPr="006D4FA7" w:rsidRDefault="00D67FC2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rley et al., 2002 [2]</w:t>
            </w:r>
          </w:p>
        </w:tc>
      </w:tr>
      <w:tr w:rsidR="00D67FC2" w:rsidRPr="006D4FA7" w14:paraId="760C561F" w14:textId="77777777" w:rsidTr="00D67FC2">
        <w:trPr>
          <w:trHeight w:val="360"/>
        </w:trPr>
        <w:tc>
          <w:tcPr>
            <w:tcW w:w="1525" w:type="dxa"/>
            <w:vAlign w:val="center"/>
          </w:tcPr>
          <w:p w14:paraId="77249F54" w14:textId="77777777" w:rsidR="00D67FC2" w:rsidRPr="006D4FA7" w:rsidRDefault="00D67FC2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AM141</w:t>
            </w:r>
          </w:p>
        </w:tc>
        <w:tc>
          <w:tcPr>
            <w:tcW w:w="5130" w:type="dxa"/>
            <w:vAlign w:val="center"/>
          </w:tcPr>
          <w:p w14:paraId="53014D5B" w14:textId="77777777" w:rsidR="00D67FC2" w:rsidRPr="006D4FA7" w:rsidRDefault="00D67FC2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rmIs133[Punc-54::Q40::YFP]</w:t>
            </w:r>
          </w:p>
        </w:tc>
        <w:tc>
          <w:tcPr>
            <w:tcW w:w="2695" w:type="dxa"/>
            <w:vAlign w:val="center"/>
          </w:tcPr>
          <w:p w14:paraId="74016F00" w14:textId="36EC5E50" w:rsidR="00D67FC2" w:rsidRPr="006D4FA7" w:rsidRDefault="00D67FC2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rley et al., 2002 [2]</w:t>
            </w:r>
          </w:p>
        </w:tc>
      </w:tr>
      <w:tr w:rsidR="00D67FC2" w:rsidRPr="006D4FA7" w14:paraId="4DBE01D6" w14:textId="77777777" w:rsidTr="00D67FC2">
        <w:trPr>
          <w:trHeight w:val="360"/>
        </w:trPr>
        <w:tc>
          <w:tcPr>
            <w:tcW w:w="1525" w:type="dxa"/>
            <w:vAlign w:val="center"/>
          </w:tcPr>
          <w:p w14:paraId="5250DEAB" w14:textId="77777777" w:rsidR="00D67FC2" w:rsidRPr="006D4FA7" w:rsidRDefault="00D67FC2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MT24431</w:t>
            </w:r>
          </w:p>
        </w:tc>
        <w:tc>
          <w:tcPr>
            <w:tcW w:w="5130" w:type="dxa"/>
            <w:vAlign w:val="center"/>
          </w:tcPr>
          <w:p w14:paraId="037B2642" w14:textId="77777777" w:rsidR="00D67FC2" w:rsidRPr="006D4FA7" w:rsidRDefault="00D67FC2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fic-1(n5823) IV; rmIs130[Punc-54::Q24::YFP]</w:t>
            </w:r>
          </w:p>
        </w:tc>
        <w:tc>
          <w:tcPr>
            <w:tcW w:w="2695" w:type="dxa"/>
            <w:vAlign w:val="center"/>
          </w:tcPr>
          <w:p w14:paraId="2677672D" w14:textId="0398EFE4" w:rsidR="00D67FC2" w:rsidRPr="006D4FA7" w:rsidRDefault="00D67FC2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uttmann et al., 2018 [3]</w:t>
            </w:r>
          </w:p>
        </w:tc>
      </w:tr>
      <w:tr w:rsidR="00D67FC2" w:rsidRPr="006D4FA7" w14:paraId="126E143F" w14:textId="77777777" w:rsidTr="00D67FC2">
        <w:trPr>
          <w:trHeight w:val="360"/>
        </w:trPr>
        <w:tc>
          <w:tcPr>
            <w:tcW w:w="1525" w:type="dxa"/>
            <w:vAlign w:val="center"/>
          </w:tcPr>
          <w:p w14:paraId="0D595C71" w14:textId="77777777" w:rsidR="00D67FC2" w:rsidRPr="006D4FA7" w:rsidRDefault="00D67FC2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MT24425</w:t>
            </w:r>
          </w:p>
        </w:tc>
        <w:tc>
          <w:tcPr>
            <w:tcW w:w="5130" w:type="dxa"/>
            <w:vAlign w:val="center"/>
          </w:tcPr>
          <w:p w14:paraId="383C0B88" w14:textId="77777777" w:rsidR="00D67FC2" w:rsidRPr="006D4FA7" w:rsidRDefault="00D67FC2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fic-1(n5823) IV; rmIs132[Punc-54::Q35::YFP]</w:t>
            </w:r>
          </w:p>
        </w:tc>
        <w:tc>
          <w:tcPr>
            <w:tcW w:w="2695" w:type="dxa"/>
            <w:vAlign w:val="center"/>
          </w:tcPr>
          <w:p w14:paraId="729327E3" w14:textId="1FBB10EF" w:rsidR="00D67FC2" w:rsidRPr="006D4FA7" w:rsidRDefault="00D67FC2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uttmann et al., 2018 [3]</w:t>
            </w:r>
          </w:p>
        </w:tc>
      </w:tr>
      <w:tr w:rsidR="00D67FC2" w:rsidRPr="006D4FA7" w14:paraId="5DAF6D74" w14:textId="77777777" w:rsidTr="00D67FC2">
        <w:trPr>
          <w:trHeight w:val="360"/>
        </w:trPr>
        <w:tc>
          <w:tcPr>
            <w:tcW w:w="1525" w:type="dxa"/>
            <w:vAlign w:val="center"/>
          </w:tcPr>
          <w:p w14:paraId="240B7434" w14:textId="77777777" w:rsidR="00D67FC2" w:rsidRPr="006D4FA7" w:rsidRDefault="00D67FC2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MT24058</w:t>
            </w:r>
          </w:p>
        </w:tc>
        <w:tc>
          <w:tcPr>
            <w:tcW w:w="5130" w:type="dxa"/>
            <w:vAlign w:val="center"/>
          </w:tcPr>
          <w:p w14:paraId="6675B506" w14:textId="77777777" w:rsidR="00D67FC2" w:rsidRPr="006D4FA7" w:rsidRDefault="00D67FC2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fic-1(n5823) IV; rmIs133[Punc-54::Q40::YFP]</w:t>
            </w:r>
          </w:p>
        </w:tc>
        <w:tc>
          <w:tcPr>
            <w:tcW w:w="2695" w:type="dxa"/>
            <w:vAlign w:val="center"/>
          </w:tcPr>
          <w:p w14:paraId="4CAE819E" w14:textId="677806B7" w:rsidR="00D67FC2" w:rsidRPr="006D4FA7" w:rsidRDefault="00D67FC2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uttmann et al., 2018 [3]</w:t>
            </w:r>
          </w:p>
        </w:tc>
      </w:tr>
      <w:tr w:rsidR="00D67FC2" w:rsidRPr="006D4FA7" w14:paraId="3B4129E3" w14:textId="77777777" w:rsidTr="00D67FC2">
        <w:trPr>
          <w:trHeight w:val="360"/>
        </w:trPr>
        <w:tc>
          <w:tcPr>
            <w:tcW w:w="1525" w:type="dxa"/>
            <w:vAlign w:val="center"/>
          </w:tcPr>
          <w:p w14:paraId="2E06D9ED" w14:textId="77777777" w:rsidR="00D67FC2" w:rsidRPr="006D4FA7" w:rsidRDefault="00D67FC2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MTX165</w:t>
            </w:r>
          </w:p>
        </w:tc>
        <w:tc>
          <w:tcPr>
            <w:tcW w:w="5130" w:type="dxa"/>
            <w:vAlign w:val="center"/>
          </w:tcPr>
          <w:p w14:paraId="57E32A52" w14:textId="77777777" w:rsidR="00D67FC2" w:rsidRPr="006D4FA7" w:rsidRDefault="00D67FC2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mtmEx58[Peef-1A.1::HA::F44E5.4; Pmyo-2::GFP]</w:t>
            </w:r>
          </w:p>
        </w:tc>
        <w:tc>
          <w:tcPr>
            <w:tcW w:w="2695" w:type="dxa"/>
            <w:vAlign w:val="center"/>
          </w:tcPr>
          <w:p w14:paraId="40DB61BB" w14:textId="77777777" w:rsidR="00D67FC2" w:rsidRPr="006D4FA7" w:rsidRDefault="00D67FC2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D67FC2" w:rsidRPr="006D4FA7" w14:paraId="46C3AFEC" w14:textId="77777777" w:rsidTr="00D67FC2">
        <w:trPr>
          <w:trHeight w:val="360"/>
        </w:trPr>
        <w:tc>
          <w:tcPr>
            <w:tcW w:w="1525" w:type="dxa"/>
            <w:vAlign w:val="center"/>
          </w:tcPr>
          <w:p w14:paraId="4DF0B2F8" w14:textId="77777777" w:rsidR="00D67FC2" w:rsidRPr="006D4FA7" w:rsidRDefault="00D67FC2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MTX284</w:t>
            </w:r>
          </w:p>
        </w:tc>
        <w:tc>
          <w:tcPr>
            <w:tcW w:w="5130" w:type="dxa"/>
            <w:vAlign w:val="center"/>
          </w:tcPr>
          <w:p w14:paraId="260EB534" w14:textId="77777777" w:rsidR="00D67FC2" w:rsidRPr="006D4FA7" w:rsidRDefault="00D67FC2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mtmIs12[Peef-1A.1::HA::F44E5.4; Pmyo-2::GFP]</w:t>
            </w:r>
          </w:p>
        </w:tc>
        <w:tc>
          <w:tcPr>
            <w:tcW w:w="2695" w:type="dxa"/>
            <w:vAlign w:val="center"/>
          </w:tcPr>
          <w:p w14:paraId="1D4A4EF4" w14:textId="77777777" w:rsidR="00D67FC2" w:rsidRPr="006D4FA7" w:rsidRDefault="00D67FC2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D67FC2" w:rsidRPr="006D4FA7" w14:paraId="449C0391" w14:textId="77777777" w:rsidTr="00D67FC2">
        <w:trPr>
          <w:trHeight w:val="360"/>
        </w:trPr>
        <w:tc>
          <w:tcPr>
            <w:tcW w:w="1525" w:type="dxa"/>
            <w:vAlign w:val="center"/>
          </w:tcPr>
          <w:p w14:paraId="5C40BCEF" w14:textId="77777777" w:rsidR="00D67FC2" w:rsidRPr="006D4FA7" w:rsidRDefault="00D67FC2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MTX162</w:t>
            </w:r>
          </w:p>
        </w:tc>
        <w:tc>
          <w:tcPr>
            <w:tcW w:w="5130" w:type="dxa"/>
            <w:vAlign w:val="center"/>
          </w:tcPr>
          <w:p w14:paraId="3A9D129D" w14:textId="77777777" w:rsidR="00D67FC2" w:rsidRPr="006D4FA7" w:rsidRDefault="00D67FC2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mtmEx55[Peef-1A.1::HA::hsp-1; Pmyo-2::GFP]</w:t>
            </w:r>
          </w:p>
        </w:tc>
        <w:tc>
          <w:tcPr>
            <w:tcW w:w="2695" w:type="dxa"/>
            <w:vAlign w:val="center"/>
          </w:tcPr>
          <w:p w14:paraId="36DFD931" w14:textId="77777777" w:rsidR="00D67FC2" w:rsidRPr="006D4FA7" w:rsidRDefault="00D67FC2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D67FC2" w:rsidRPr="006D4FA7" w14:paraId="611F3875" w14:textId="77777777" w:rsidTr="00D67FC2">
        <w:trPr>
          <w:trHeight w:val="360"/>
        </w:trPr>
        <w:tc>
          <w:tcPr>
            <w:tcW w:w="1525" w:type="dxa"/>
            <w:vAlign w:val="center"/>
          </w:tcPr>
          <w:p w14:paraId="3041B88E" w14:textId="77777777" w:rsidR="00D67FC2" w:rsidRPr="006D4FA7" w:rsidRDefault="00D67FC2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MTX315</w:t>
            </w:r>
          </w:p>
        </w:tc>
        <w:tc>
          <w:tcPr>
            <w:tcW w:w="5130" w:type="dxa"/>
            <w:vAlign w:val="center"/>
          </w:tcPr>
          <w:p w14:paraId="6451E21F" w14:textId="77777777" w:rsidR="00D67FC2" w:rsidRPr="006D4FA7" w:rsidRDefault="00D67FC2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mtmIs9[Peef-1A.1::HA::hsp-1; Pmyo-2::GFP]</w:t>
            </w:r>
          </w:p>
        </w:tc>
        <w:tc>
          <w:tcPr>
            <w:tcW w:w="2695" w:type="dxa"/>
            <w:vAlign w:val="center"/>
          </w:tcPr>
          <w:p w14:paraId="345CA47E" w14:textId="77777777" w:rsidR="00D67FC2" w:rsidRPr="006D4FA7" w:rsidRDefault="00D67FC2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D67FC2" w:rsidRPr="006D4FA7" w14:paraId="7DE883DA" w14:textId="77777777" w:rsidTr="00D67FC2">
        <w:trPr>
          <w:trHeight w:val="360"/>
        </w:trPr>
        <w:tc>
          <w:tcPr>
            <w:tcW w:w="1525" w:type="dxa"/>
            <w:vAlign w:val="center"/>
          </w:tcPr>
          <w:p w14:paraId="05C5D3AC" w14:textId="77777777" w:rsidR="00D67FC2" w:rsidRPr="006D4FA7" w:rsidRDefault="00D67FC2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MTX168</w:t>
            </w:r>
          </w:p>
        </w:tc>
        <w:tc>
          <w:tcPr>
            <w:tcW w:w="5130" w:type="dxa"/>
            <w:vAlign w:val="center"/>
          </w:tcPr>
          <w:p w14:paraId="115627EE" w14:textId="77777777" w:rsidR="00D67FC2" w:rsidRPr="006D4FA7" w:rsidRDefault="00D67FC2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mtmEx61[Peef-1A.1::HA::C12C8.1; Pmyo-2::GFP]</w:t>
            </w:r>
          </w:p>
        </w:tc>
        <w:tc>
          <w:tcPr>
            <w:tcW w:w="2695" w:type="dxa"/>
            <w:vAlign w:val="center"/>
          </w:tcPr>
          <w:p w14:paraId="3146A303" w14:textId="77777777" w:rsidR="00D67FC2" w:rsidRPr="006D4FA7" w:rsidRDefault="00D67FC2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D67FC2" w:rsidRPr="006D4FA7" w14:paraId="24A25887" w14:textId="77777777" w:rsidTr="00D67FC2">
        <w:trPr>
          <w:trHeight w:val="360"/>
        </w:trPr>
        <w:tc>
          <w:tcPr>
            <w:tcW w:w="1525" w:type="dxa"/>
            <w:vAlign w:val="center"/>
          </w:tcPr>
          <w:p w14:paraId="5C173343" w14:textId="77777777" w:rsidR="00D67FC2" w:rsidRPr="006D4FA7" w:rsidRDefault="00D67FC2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MTX317</w:t>
            </w:r>
          </w:p>
        </w:tc>
        <w:tc>
          <w:tcPr>
            <w:tcW w:w="5130" w:type="dxa"/>
            <w:vAlign w:val="center"/>
          </w:tcPr>
          <w:p w14:paraId="01166EEE" w14:textId="77777777" w:rsidR="00D67FC2" w:rsidRPr="006D4FA7" w:rsidRDefault="00D67FC2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mtmIs11[Peef-1A.1::HA::C12C8.1; Pmyo-2::GFP]</w:t>
            </w:r>
          </w:p>
        </w:tc>
        <w:tc>
          <w:tcPr>
            <w:tcW w:w="2695" w:type="dxa"/>
            <w:vAlign w:val="center"/>
          </w:tcPr>
          <w:p w14:paraId="54AA4EEA" w14:textId="77777777" w:rsidR="00D67FC2" w:rsidRPr="006D4FA7" w:rsidRDefault="00D67FC2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D67FC2" w:rsidRPr="006D4FA7" w14:paraId="57A86D7C" w14:textId="77777777" w:rsidTr="00D67FC2">
        <w:trPr>
          <w:trHeight w:val="360"/>
        </w:trPr>
        <w:tc>
          <w:tcPr>
            <w:tcW w:w="1525" w:type="dxa"/>
            <w:vAlign w:val="center"/>
          </w:tcPr>
          <w:p w14:paraId="032AF91B" w14:textId="77777777" w:rsidR="00D67FC2" w:rsidRPr="006D4FA7" w:rsidRDefault="00D67FC2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MTX337</w:t>
            </w:r>
          </w:p>
        </w:tc>
        <w:tc>
          <w:tcPr>
            <w:tcW w:w="5130" w:type="dxa"/>
            <w:vAlign w:val="center"/>
          </w:tcPr>
          <w:p w14:paraId="22A32DEB" w14:textId="77777777" w:rsidR="00D67FC2" w:rsidRPr="006D4FA7" w:rsidRDefault="00D67FC2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fic-1(n5823) IV; mtmIs12; rmIs133</w:t>
            </w:r>
          </w:p>
        </w:tc>
        <w:tc>
          <w:tcPr>
            <w:tcW w:w="2695" w:type="dxa"/>
            <w:vAlign w:val="center"/>
          </w:tcPr>
          <w:p w14:paraId="6925512F" w14:textId="77777777" w:rsidR="00D67FC2" w:rsidRPr="006D4FA7" w:rsidRDefault="00D67FC2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D67FC2" w:rsidRPr="006D4FA7" w14:paraId="132CCC67" w14:textId="77777777" w:rsidTr="00D67FC2">
        <w:trPr>
          <w:trHeight w:val="360"/>
        </w:trPr>
        <w:tc>
          <w:tcPr>
            <w:tcW w:w="1525" w:type="dxa"/>
            <w:vAlign w:val="center"/>
          </w:tcPr>
          <w:p w14:paraId="737D2016" w14:textId="77777777" w:rsidR="00D67FC2" w:rsidRPr="006D4FA7" w:rsidRDefault="00D67FC2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MTX342</w:t>
            </w:r>
          </w:p>
        </w:tc>
        <w:tc>
          <w:tcPr>
            <w:tcW w:w="5130" w:type="dxa"/>
            <w:vAlign w:val="center"/>
          </w:tcPr>
          <w:p w14:paraId="2244D75E" w14:textId="77777777" w:rsidR="00D67FC2" w:rsidRPr="006D4FA7" w:rsidRDefault="00D67FC2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fic-1(n5823) IV; mtmIs9; rmIs133</w:t>
            </w:r>
          </w:p>
        </w:tc>
        <w:tc>
          <w:tcPr>
            <w:tcW w:w="2695" w:type="dxa"/>
            <w:vAlign w:val="center"/>
          </w:tcPr>
          <w:p w14:paraId="4606EFDD" w14:textId="77777777" w:rsidR="00D67FC2" w:rsidRPr="006D4FA7" w:rsidRDefault="00D67FC2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D67FC2" w:rsidRPr="006D4FA7" w14:paraId="324E512C" w14:textId="77777777" w:rsidTr="00D67FC2">
        <w:trPr>
          <w:trHeight w:val="360"/>
        </w:trPr>
        <w:tc>
          <w:tcPr>
            <w:tcW w:w="1525" w:type="dxa"/>
            <w:vAlign w:val="center"/>
          </w:tcPr>
          <w:p w14:paraId="38AA3A19" w14:textId="77777777" w:rsidR="00D67FC2" w:rsidRPr="006D4FA7" w:rsidRDefault="00D67FC2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MTX335</w:t>
            </w:r>
          </w:p>
        </w:tc>
        <w:tc>
          <w:tcPr>
            <w:tcW w:w="5130" w:type="dxa"/>
            <w:vAlign w:val="center"/>
          </w:tcPr>
          <w:p w14:paraId="7583B123" w14:textId="77777777" w:rsidR="00D67FC2" w:rsidRPr="006D4FA7" w:rsidRDefault="00D67FC2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fic-1(n5823) IV; mtmIs11; rmIs133</w:t>
            </w:r>
          </w:p>
        </w:tc>
        <w:tc>
          <w:tcPr>
            <w:tcW w:w="2695" w:type="dxa"/>
            <w:vAlign w:val="center"/>
          </w:tcPr>
          <w:p w14:paraId="582F86AC" w14:textId="77777777" w:rsidR="00D67FC2" w:rsidRPr="006D4FA7" w:rsidRDefault="00D67FC2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</w:tbl>
    <w:p w14:paraId="38332CBD" w14:textId="77777777" w:rsidR="00D67FC2" w:rsidRDefault="00D67FC2"/>
    <w:p w14:paraId="0CF26446" w14:textId="77777777" w:rsidR="00D67FC2" w:rsidRDefault="00D67FC2"/>
    <w:p w14:paraId="1F2B1B15" w14:textId="77777777" w:rsidR="00D67FC2" w:rsidRDefault="00D67FC2"/>
    <w:p w14:paraId="3E761B73" w14:textId="77777777" w:rsidR="00D67FC2" w:rsidRDefault="00D67FC2"/>
    <w:p w14:paraId="4E4A6E07" w14:textId="77777777" w:rsidR="00D67FC2" w:rsidRDefault="00D67FC2"/>
    <w:p w14:paraId="7BCA5A97" w14:textId="77777777" w:rsidR="00D67FC2" w:rsidRDefault="00D67FC2"/>
    <w:p w14:paraId="7D86D4C7" w14:textId="77777777" w:rsidR="00D67FC2" w:rsidRDefault="00D67FC2"/>
    <w:p w14:paraId="1712DC4D" w14:textId="77777777" w:rsidR="00D67FC2" w:rsidRDefault="00D67FC2"/>
    <w:p w14:paraId="3D4B6EE3" w14:textId="77777777" w:rsidR="00D67FC2" w:rsidRDefault="00D67FC2"/>
    <w:p w14:paraId="4F550A9B" w14:textId="77777777" w:rsidR="00D67FC2" w:rsidRDefault="00D67FC2"/>
    <w:p w14:paraId="5C88A7BD" w14:textId="77777777" w:rsidR="00D67FC2" w:rsidRDefault="00D67FC2"/>
    <w:p w14:paraId="3CB6D2B2" w14:textId="77777777" w:rsidR="00D67FC2" w:rsidRDefault="00D67FC2"/>
    <w:p w14:paraId="254E8C08" w14:textId="77777777" w:rsidR="00D67FC2" w:rsidRDefault="00D67FC2"/>
    <w:p w14:paraId="3F4D8D7E" w14:textId="77777777" w:rsidR="00D67FC2" w:rsidRDefault="00D67FC2"/>
    <w:p w14:paraId="53307F4B" w14:textId="77777777" w:rsidR="00D67FC2" w:rsidRDefault="00D67FC2"/>
    <w:p w14:paraId="66DA669C" w14:textId="77777777" w:rsidR="00D67FC2" w:rsidRDefault="00D67FC2"/>
    <w:p w14:paraId="735F7C38" w14:textId="77777777" w:rsidR="00D67FC2" w:rsidRDefault="00D67FC2"/>
    <w:p w14:paraId="38742EE6" w14:textId="77777777" w:rsidR="00D67FC2" w:rsidRDefault="00D67FC2"/>
    <w:p w14:paraId="2B4A7BB6" w14:textId="77777777" w:rsidR="00D908D1" w:rsidRDefault="00D908D1"/>
    <w:p w14:paraId="2BDF27BB" w14:textId="77777777" w:rsidR="00D908D1" w:rsidRDefault="00D908D1"/>
    <w:p w14:paraId="6B416DB7" w14:textId="4A8BE8CA" w:rsidR="00D67FC2" w:rsidRPr="00D67FC2" w:rsidRDefault="00D67FC2">
      <w:pPr>
        <w:rPr>
          <w:rFonts w:ascii="Arial" w:hAnsi="Arial" w:cs="Arial"/>
          <w:b/>
          <w:bCs/>
        </w:rPr>
      </w:pPr>
      <w:r w:rsidRPr="00D67FC2">
        <w:rPr>
          <w:rFonts w:ascii="Arial" w:hAnsi="Arial" w:cs="Arial"/>
          <w:b/>
          <w:bCs/>
        </w:rPr>
        <w:lastRenderedPageBreak/>
        <w:t>References</w:t>
      </w:r>
    </w:p>
    <w:p w14:paraId="26F3C80C" w14:textId="77777777" w:rsidR="00D67FC2" w:rsidRDefault="00D67FC2">
      <w:pPr>
        <w:rPr>
          <w:rFonts w:ascii="Arial" w:hAnsi="Arial" w:cs="Arial"/>
        </w:rPr>
      </w:pPr>
    </w:p>
    <w:p w14:paraId="77B72373" w14:textId="77777777" w:rsidR="00D67FC2" w:rsidRPr="00D908D1" w:rsidRDefault="00D67FC2" w:rsidP="00D67FC2">
      <w:pPr>
        <w:pStyle w:val="Bibliography"/>
        <w:rPr>
          <w:rFonts w:ascii="Arial" w:hAnsi="Arial" w:cs="Arial"/>
          <w:sz w:val="22"/>
          <w:szCs w:val="22"/>
        </w:rPr>
      </w:pPr>
      <w:r w:rsidRPr="00D908D1">
        <w:rPr>
          <w:rFonts w:ascii="Arial" w:hAnsi="Arial" w:cs="Arial"/>
          <w:sz w:val="22"/>
          <w:szCs w:val="22"/>
        </w:rPr>
        <w:fldChar w:fldCharType="begin"/>
      </w:r>
      <w:r w:rsidRPr="00D908D1">
        <w:rPr>
          <w:rFonts w:ascii="Arial" w:hAnsi="Arial" w:cs="Arial"/>
          <w:sz w:val="22"/>
          <w:szCs w:val="22"/>
        </w:rPr>
        <w:instrText xml:space="preserve"> ADDIN ZOTERO_BIBL {"uncited":[],"omitted":[],"custom":[]} CSL_BIBLIOGRAPHY </w:instrText>
      </w:r>
      <w:r w:rsidRPr="00D908D1">
        <w:rPr>
          <w:rFonts w:ascii="Arial" w:hAnsi="Arial" w:cs="Arial"/>
          <w:sz w:val="22"/>
          <w:szCs w:val="22"/>
        </w:rPr>
        <w:fldChar w:fldCharType="separate"/>
      </w:r>
      <w:r w:rsidRPr="00D908D1">
        <w:rPr>
          <w:rFonts w:ascii="Arial" w:hAnsi="Arial" w:cs="Arial"/>
          <w:sz w:val="22"/>
          <w:szCs w:val="22"/>
        </w:rPr>
        <w:t>1.</w:t>
      </w:r>
      <w:r w:rsidRPr="00D908D1">
        <w:rPr>
          <w:rFonts w:ascii="Arial" w:hAnsi="Arial" w:cs="Arial"/>
          <w:sz w:val="22"/>
          <w:szCs w:val="22"/>
        </w:rPr>
        <w:tab/>
        <w:t xml:space="preserve">Truttmann MC, Cruz VE, Guo X, Engert C, Schwartz TU, Ploegh HL. The </w:t>
      </w:r>
      <w:r w:rsidRPr="00D908D1">
        <w:rPr>
          <w:rFonts w:ascii="Arial" w:hAnsi="Arial" w:cs="Arial"/>
          <w:i/>
          <w:iCs/>
          <w:sz w:val="22"/>
          <w:szCs w:val="22"/>
        </w:rPr>
        <w:t>Caenorhabditis elegans</w:t>
      </w:r>
      <w:r w:rsidRPr="00D908D1">
        <w:rPr>
          <w:rFonts w:ascii="Arial" w:hAnsi="Arial" w:cs="Arial"/>
          <w:sz w:val="22"/>
          <w:szCs w:val="22"/>
        </w:rPr>
        <w:t xml:space="preserve"> Protein FIC-1 Is an AMPylase That Covalently Modifies Heat-Shock 70 Family Proteins, Translation Elongation Factors and Histones. PLoS Genet. 2016;12(5):e1006023. </w:t>
      </w:r>
    </w:p>
    <w:p w14:paraId="47D7EC16" w14:textId="77777777" w:rsidR="00D67FC2" w:rsidRPr="00D908D1" w:rsidRDefault="00D67FC2" w:rsidP="00D67FC2">
      <w:pPr>
        <w:pStyle w:val="Bibliography"/>
        <w:rPr>
          <w:rFonts w:ascii="Arial" w:hAnsi="Arial" w:cs="Arial"/>
          <w:sz w:val="22"/>
          <w:szCs w:val="22"/>
        </w:rPr>
      </w:pPr>
      <w:r w:rsidRPr="00D908D1">
        <w:rPr>
          <w:rFonts w:ascii="Arial" w:hAnsi="Arial" w:cs="Arial"/>
          <w:sz w:val="22"/>
          <w:szCs w:val="22"/>
        </w:rPr>
        <w:t>2.</w:t>
      </w:r>
      <w:r w:rsidRPr="00D908D1">
        <w:rPr>
          <w:rFonts w:ascii="Arial" w:hAnsi="Arial" w:cs="Arial"/>
          <w:sz w:val="22"/>
          <w:szCs w:val="22"/>
        </w:rPr>
        <w:tab/>
        <w:t xml:space="preserve">Morley JF, Brignull HR, Weyers JJ, Morimoto RI. The threshold for polyglutamine-expansion protein aggregation and cellular toxicity is dynamic and influenced by aging in </w:t>
      </w:r>
      <w:r w:rsidRPr="00D908D1">
        <w:rPr>
          <w:rFonts w:ascii="Arial" w:hAnsi="Arial" w:cs="Arial"/>
          <w:i/>
          <w:iCs/>
          <w:sz w:val="22"/>
          <w:szCs w:val="22"/>
        </w:rPr>
        <w:t>Caenorhabditis elegans</w:t>
      </w:r>
      <w:r w:rsidRPr="00D908D1">
        <w:rPr>
          <w:rFonts w:ascii="Arial" w:hAnsi="Arial" w:cs="Arial"/>
          <w:sz w:val="22"/>
          <w:szCs w:val="22"/>
        </w:rPr>
        <w:t xml:space="preserve">. Proc Natl Acad Sci USA. 2002 Aug 6;99(16):10417–22. </w:t>
      </w:r>
    </w:p>
    <w:p w14:paraId="4188E4D4" w14:textId="77777777" w:rsidR="00D67FC2" w:rsidRPr="00D908D1" w:rsidRDefault="00D67FC2" w:rsidP="00D67FC2">
      <w:pPr>
        <w:pStyle w:val="Bibliography"/>
        <w:rPr>
          <w:rFonts w:ascii="Arial" w:hAnsi="Arial" w:cs="Arial"/>
          <w:sz w:val="22"/>
          <w:szCs w:val="22"/>
        </w:rPr>
      </w:pPr>
      <w:r w:rsidRPr="00D908D1">
        <w:rPr>
          <w:rFonts w:ascii="Arial" w:hAnsi="Arial" w:cs="Arial"/>
          <w:sz w:val="22"/>
          <w:szCs w:val="22"/>
        </w:rPr>
        <w:t>3.</w:t>
      </w:r>
      <w:r w:rsidRPr="00D908D1">
        <w:rPr>
          <w:rFonts w:ascii="Arial" w:hAnsi="Arial" w:cs="Arial"/>
          <w:sz w:val="22"/>
          <w:szCs w:val="22"/>
        </w:rPr>
        <w:tab/>
        <w:t xml:space="preserve">Truttmann MC, Pincus D, Ploegh HL. Chaperone AMPylation modulates aggregation and toxicity of neurodegenerative disease-associated polypeptides. Proc Natl Acad Sci USA. 2018 29;115(22):E5008–17. </w:t>
      </w:r>
    </w:p>
    <w:p w14:paraId="62BEFBD9" w14:textId="3AF3A9BD" w:rsidR="00D67FC2" w:rsidRPr="00D67FC2" w:rsidRDefault="00D67FC2">
      <w:pPr>
        <w:rPr>
          <w:rFonts w:ascii="Arial" w:hAnsi="Arial" w:cs="Arial"/>
        </w:rPr>
      </w:pPr>
      <w:r w:rsidRPr="00D908D1">
        <w:rPr>
          <w:rFonts w:ascii="Arial" w:hAnsi="Arial" w:cs="Arial"/>
          <w:sz w:val="22"/>
          <w:szCs w:val="22"/>
        </w:rPr>
        <w:fldChar w:fldCharType="end"/>
      </w:r>
    </w:p>
    <w:sectPr w:rsidR="00D67FC2" w:rsidRPr="00D67F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FC2"/>
    <w:rsid w:val="006C4BC1"/>
    <w:rsid w:val="00855903"/>
    <w:rsid w:val="00BB774A"/>
    <w:rsid w:val="00D67FC2"/>
    <w:rsid w:val="00D90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06564E"/>
  <w15:chartTrackingRefBased/>
  <w15:docId w15:val="{617FC995-5419-564E-81B8-06D54D331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FC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7FC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7FC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FC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7FC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7FC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7FC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7FC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7FC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7FC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7F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7F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7F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7F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7F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7F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7F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7F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7F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7F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7F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7FC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67F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7FC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67F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7FC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67F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7F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7F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7FC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67F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D67FC2"/>
    <w:pPr>
      <w:tabs>
        <w:tab w:val="left" w:pos="260"/>
      </w:tabs>
      <w:spacing w:after="240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8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Pelt, Kate</dc:creator>
  <cp:keywords/>
  <dc:description/>
  <cp:lastModifiedBy>Van Pelt, Kate</cp:lastModifiedBy>
  <cp:revision>3</cp:revision>
  <dcterms:created xsi:type="dcterms:W3CDTF">2025-05-15T15:59:00Z</dcterms:created>
  <dcterms:modified xsi:type="dcterms:W3CDTF">2025-05-15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bTpNHJwY"/&gt;&lt;style id="http://www.zotero.org/styles/vancouver" locale="en-US" hasBibliography="1" bibliographyStyleHasBeenSet="1"/&gt;&lt;prefs&gt;&lt;pref name="fieldType" value="Field"/&gt;&lt;/prefs&gt;&lt;/data&gt;</vt:lpwstr>
  </property>
</Properties>
</file>